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C135D" w14:textId="65E224C7" w:rsidR="00E0272B" w:rsidRDefault="00E0272B" w:rsidP="00180C4A">
      <w:pPr>
        <w:rPr>
          <w:rFonts w:cs="Times New Roman"/>
          <w:szCs w:val="24"/>
          <w:lang w:val="en-GB"/>
        </w:rPr>
      </w:pPr>
    </w:p>
    <w:tbl>
      <w:tblPr>
        <w:tblStyle w:val="Tabellasemplice-222"/>
        <w:tblW w:w="5000" w:type="pct"/>
        <w:tblLook w:val="04A0" w:firstRow="1" w:lastRow="0" w:firstColumn="1" w:lastColumn="0" w:noHBand="0" w:noVBand="1"/>
      </w:tblPr>
      <w:tblGrid>
        <w:gridCol w:w="3151"/>
        <w:gridCol w:w="927"/>
        <w:gridCol w:w="843"/>
        <w:gridCol w:w="844"/>
        <w:gridCol w:w="866"/>
        <w:gridCol w:w="928"/>
        <w:gridCol w:w="844"/>
        <w:gridCol w:w="844"/>
        <w:gridCol w:w="928"/>
        <w:gridCol w:w="844"/>
        <w:gridCol w:w="844"/>
        <w:gridCol w:w="844"/>
        <w:gridCol w:w="857"/>
      </w:tblGrid>
      <w:tr w:rsidR="00F65877" w:rsidRPr="006E5A27" w14:paraId="251AA4C5" w14:textId="77777777" w:rsidTr="004F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12" w:space="0" w:color="000000"/>
              <w:bottom w:val="single" w:sz="12" w:space="0" w:color="7F7F7F"/>
            </w:tcBorders>
          </w:tcPr>
          <w:p w14:paraId="40A2155F" w14:textId="37768CAE" w:rsidR="00F65877" w:rsidRPr="006E5A27" w:rsidRDefault="00F65877" w:rsidP="004F0876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Table S1.</w:t>
            </w:r>
            <w:r w:rsidRPr="006E5A27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6E5A27">
              <w:rPr>
                <w:rFonts w:eastAsia="Calibri" w:cs="Times New Roman"/>
                <w:b w:val="0"/>
                <w:bCs w:val="0"/>
                <w:sz w:val="20"/>
                <w:szCs w:val="20"/>
                <w:lang w:val="en-GB"/>
              </w:rPr>
              <w:t>Essential amino acids identified in</w:t>
            </w:r>
            <w:r w:rsidRPr="006E5A27">
              <w:rPr>
                <w:rFonts w:eastAsia="Calibri" w:cs="Times New Roman"/>
                <w:b w:val="0"/>
                <w:bCs w:val="0"/>
                <w:i/>
                <w:sz w:val="20"/>
                <w:szCs w:val="20"/>
                <w:lang w:val="en-GB"/>
              </w:rPr>
              <w:t xml:space="preserve"> A. unedo</w:t>
            </w:r>
            <w:r w:rsidRPr="006E5A27">
              <w:rPr>
                <w:rFonts w:eastAsia="Calibri" w:cs="Times New Roman"/>
                <w:b w:val="0"/>
                <w:bCs w:val="0"/>
                <w:sz w:val="20"/>
                <w:szCs w:val="20"/>
                <w:lang w:val="en-GB"/>
              </w:rPr>
              <w:t xml:space="preserve"> fruit extracts by LC-MS analysis (expressed in ng·mL</w:t>
            </w:r>
            <w:r w:rsidRPr="006E5A27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-1</w:t>
            </w:r>
            <w:r w:rsidRPr="006E5A27">
              <w:rPr>
                <w:rFonts w:eastAsia="Calibri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</w:tr>
      <w:tr w:rsidR="00F65877" w:rsidRPr="006E5A27" w14:paraId="2135C507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single" w:sz="12" w:space="0" w:color="7F7F7F"/>
              <w:bottom w:val="single" w:sz="12" w:space="0" w:color="7F7F7F"/>
            </w:tcBorders>
          </w:tcPr>
          <w:p w14:paraId="0A2FE972" w14:textId="47C0CDB0" w:rsidR="00F65877" w:rsidRPr="006E5A27" w:rsidRDefault="002B01F3" w:rsidP="004F0876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342" w:type="pct"/>
            <w:tcBorders>
              <w:top w:val="single" w:sz="12" w:space="0" w:color="7F7F7F"/>
              <w:bottom w:val="single" w:sz="12" w:space="0" w:color="7F7F7F"/>
            </w:tcBorders>
          </w:tcPr>
          <w:p w14:paraId="6B1B5FA7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H1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14316E13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GH1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475891AA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H1</w:t>
            </w:r>
          </w:p>
        </w:tc>
        <w:tc>
          <w:tcPr>
            <w:tcW w:w="319" w:type="pct"/>
            <w:tcBorders>
              <w:top w:val="single" w:sz="12" w:space="0" w:color="7F7F7F"/>
              <w:bottom w:val="single" w:sz="12" w:space="0" w:color="7F7F7F"/>
            </w:tcBorders>
          </w:tcPr>
          <w:p w14:paraId="2BD8FA87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H1</w:t>
            </w:r>
          </w:p>
        </w:tc>
        <w:tc>
          <w:tcPr>
            <w:tcW w:w="342" w:type="pct"/>
            <w:tcBorders>
              <w:top w:val="single" w:sz="12" w:space="0" w:color="7F7F7F"/>
              <w:bottom w:val="single" w:sz="12" w:space="0" w:color="7F7F7F"/>
            </w:tcBorders>
          </w:tcPr>
          <w:p w14:paraId="3E0FE9BB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E7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038678DD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GE7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58D7662A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E7</w:t>
            </w:r>
          </w:p>
        </w:tc>
        <w:tc>
          <w:tcPr>
            <w:tcW w:w="342" w:type="pct"/>
            <w:tcBorders>
              <w:top w:val="single" w:sz="12" w:space="0" w:color="7F7F7F"/>
              <w:bottom w:val="single" w:sz="12" w:space="0" w:color="7F7F7F"/>
            </w:tcBorders>
          </w:tcPr>
          <w:p w14:paraId="5A7735B8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7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2A54B33B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E3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0E6C9AAE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GE3</w:t>
            </w:r>
          </w:p>
        </w:tc>
        <w:tc>
          <w:tcPr>
            <w:tcW w:w="311" w:type="pct"/>
            <w:tcBorders>
              <w:top w:val="single" w:sz="12" w:space="0" w:color="7F7F7F"/>
              <w:bottom w:val="single" w:sz="12" w:space="0" w:color="7F7F7F"/>
            </w:tcBorders>
          </w:tcPr>
          <w:p w14:paraId="7776BA2F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E3</w:t>
            </w:r>
          </w:p>
        </w:tc>
        <w:tc>
          <w:tcPr>
            <w:tcW w:w="316" w:type="pct"/>
            <w:tcBorders>
              <w:top w:val="single" w:sz="12" w:space="0" w:color="7F7F7F"/>
              <w:bottom w:val="single" w:sz="12" w:space="0" w:color="7F7F7F"/>
            </w:tcBorders>
          </w:tcPr>
          <w:p w14:paraId="20D18706" w14:textId="77777777" w:rsidR="00F65877" w:rsidRPr="006E5A27" w:rsidRDefault="00F65877" w:rsidP="004F087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6E5A2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3</w:t>
            </w:r>
          </w:p>
        </w:tc>
      </w:tr>
      <w:tr w:rsidR="00F65877" w:rsidRPr="006E5A27" w14:paraId="52F07EBA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single" w:sz="12" w:space="0" w:color="7F7F7F"/>
              <w:bottom w:val="nil"/>
            </w:tcBorders>
          </w:tcPr>
          <w:p w14:paraId="26D45AD6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342" w:type="pct"/>
            <w:tcBorders>
              <w:top w:val="single" w:sz="12" w:space="0" w:color="7F7F7F"/>
              <w:bottom w:val="nil"/>
            </w:tcBorders>
          </w:tcPr>
          <w:p w14:paraId="3BAD8D8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193.0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0C1C0A7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114.9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2ACAC34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023.4</w:t>
            </w:r>
          </w:p>
        </w:tc>
        <w:tc>
          <w:tcPr>
            <w:tcW w:w="319" w:type="pct"/>
            <w:tcBorders>
              <w:top w:val="single" w:sz="12" w:space="0" w:color="7F7F7F"/>
              <w:bottom w:val="nil"/>
            </w:tcBorders>
          </w:tcPr>
          <w:p w14:paraId="3FB1AC1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679.7</w:t>
            </w:r>
          </w:p>
        </w:tc>
        <w:tc>
          <w:tcPr>
            <w:tcW w:w="342" w:type="pct"/>
            <w:tcBorders>
              <w:top w:val="single" w:sz="12" w:space="0" w:color="7F7F7F"/>
              <w:bottom w:val="nil"/>
            </w:tcBorders>
          </w:tcPr>
          <w:p w14:paraId="1E24DF6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11.0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079A55F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46E0DAB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single" w:sz="12" w:space="0" w:color="7F7F7F"/>
              <w:bottom w:val="nil"/>
            </w:tcBorders>
          </w:tcPr>
          <w:p w14:paraId="3B34881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69557E6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46.8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0FDED0B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31.3</w:t>
            </w:r>
          </w:p>
        </w:tc>
        <w:tc>
          <w:tcPr>
            <w:tcW w:w="311" w:type="pct"/>
            <w:tcBorders>
              <w:top w:val="single" w:sz="12" w:space="0" w:color="7F7F7F"/>
              <w:bottom w:val="nil"/>
            </w:tcBorders>
          </w:tcPr>
          <w:p w14:paraId="71F8F4A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946.9</w:t>
            </w:r>
          </w:p>
        </w:tc>
        <w:tc>
          <w:tcPr>
            <w:tcW w:w="316" w:type="pct"/>
            <w:tcBorders>
              <w:top w:val="single" w:sz="12" w:space="0" w:color="7F7F7F"/>
              <w:bottom w:val="nil"/>
            </w:tcBorders>
          </w:tcPr>
          <w:p w14:paraId="76CDDEF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79.7</w:t>
            </w:r>
          </w:p>
        </w:tc>
      </w:tr>
      <w:tr w:rsidR="00F65877" w:rsidRPr="006E5A27" w14:paraId="386B6E02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6F3A9848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5F105E2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206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A7B6F2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87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C6483B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75.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671DB4D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11.8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9B02A5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63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6565F2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6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A8DDAB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23.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F0DC16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4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DC17B7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782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2AA3F0C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751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8419FC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15.4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89A744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33.8</w:t>
            </w:r>
          </w:p>
        </w:tc>
      </w:tr>
      <w:tr w:rsidR="00F65877" w:rsidRPr="006E5A27" w14:paraId="79A43E02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0C680EA2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F06106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21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6B0180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50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C97CCB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5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46957D9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6.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000066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02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C01D97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9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E00411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8.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ACDABD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9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F45BEC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67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1B3CAC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65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976237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0.1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43B151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9.9</w:t>
            </w:r>
          </w:p>
        </w:tc>
      </w:tr>
      <w:tr w:rsidR="00F65877" w:rsidRPr="006E5A27" w14:paraId="722ED59E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2CEBD734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EAB9EC2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681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8F67382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010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1BA25F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4D4EF8C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9AABCC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768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6196AB2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3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81F1C4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2.1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C8CEC6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51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555AA4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734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272E3A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498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C94406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780.8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E788FB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499.2</w:t>
            </w:r>
          </w:p>
        </w:tc>
      </w:tr>
      <w:tr w:rsidR="00F65877" w:rsidRPr="006E5A27" w14:paraId="740462B5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09C602C4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Tryptofano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C64D02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9331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2913AF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25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88EBE7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63.9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472D945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279.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AA01DB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5441.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BA13FC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7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418EC5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5.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B2FBC2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6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151988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88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256538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04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4CE667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616.6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D3E8F1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05.7</w:t>
            </w:r>
          </w:p>
        </w:tc>
      </w:tr>
      <w:tr w:rsidR="00F65877" w:rsidRPr="006E5A27" w14:paraId="291B9FB5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674BB589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E80254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200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52407A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682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247C96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568.3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1707100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45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4FE7D3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469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21678F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94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32AF78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4.1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2674D3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64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00AEA6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664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DCFA26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233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195FE3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437.7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22476C8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684.6</w:t>
            </w:r>
          </w:p>
        </w:tc>
      </w:tr>
      <w:tr w:rsidR="00F65877" w:rsidRPr="006E5A27" w14:paraId="6A36F5F3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23CAB7BA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2F70D4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9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AC5F55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7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7614D6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6.2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5AE2BFC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8.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7E530C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6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E8E290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6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EC9A5DF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7.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8ED472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5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1CFC02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5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A0B138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7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5F8CB7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41.2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34A2F25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3.1</w:t>
            </w:r>
          </w:p>
        </w:tc>
      </w:tr>
      <w:tr w:rsidR="00F65877" w:rsidRPr="006E5A27" w14:paraId="60CCEDFE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59865407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115267D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02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16647AC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854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BD85D8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016.2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6689389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68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94DFC4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408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FD546A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07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4045A5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1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60ACE8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7A2658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250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C1E3E10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724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F3FF15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40.9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31A3E1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564.8</w:t>
            </w:r>
          </w:p>
        </w:tc>
      </w:tr>
      <w:tr w:rsidR="00F65877" w:rsidRPr="006E5A27" w14:paraId="5658D3C4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30D309DB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B2DF59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14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D32A1C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853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A76256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380.5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61863B9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918.6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5A8A86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533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25273F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92.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0382CF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5.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620DB5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1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58B5E8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773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EB5B37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733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BB38B7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714.4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1FA31E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849.9</w:t>
            </w:r>
          </w:p>
        </w:tc>
      </w:tr>
      <w:tr w:rsidR="00F65877" w:rsidRPr="006E5A27" w14:paraId="5C0F0DCA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28C0DB2C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9A5001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72.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A00B19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7AAD6A3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5FF8F5B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CF6764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6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6240F4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4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06B0B4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3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59D9A7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A3C574C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7EDC6B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7EC441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DFD5E1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</w:tr>
      <w:tr w:rsidR="00F65877" w:rsidRPr="006E5A27" w14:paraId="535BCB45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4890E722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9FFDAA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556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773B6D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97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D3B551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33.2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483B2EA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48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17A002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30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064D48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54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73AECC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7.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A9A7A0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79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348B31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007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70C457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07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CD0B4B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932.1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1DB211A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73.8</w:t>
            </w:r>
          </w:p>
        </w:tc>
      </w:tr>
      <w:tr w:rsidR="00F65877" w:rsidRPr="006E5A27" w14:paraId="3C5A8DEF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0391F83A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11EC7A9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04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8281BE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5C2F1A3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4.4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52BCE510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5.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3AC718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3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98D06C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5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24A41A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5C6A95E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15C705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3.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24E706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6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63A0A9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3.9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BB5E68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9.4</w:t>
            </w:r>
          </w:p>
        </w:tc>
      </w:tr>
      <w:tr w:rsidR="00F65877" w:rsidRPr="006E5A27" w14:paraId="135FD6F7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7903D413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2EBDD5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94.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D96C63E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C40137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3138698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C34D54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47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1E5F27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7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D93562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2.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85D2CD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3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98E656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6D457A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B33E04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7.6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0302DF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</w:tr>
      <w:tr w:rsidR="00F65877" w:rsidRPr="006E5A27" w14:paraId="184D9146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5EC675BB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E9F630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49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3A699B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1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9641F0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2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4108358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4.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2FB376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5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A89CB8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9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350E03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6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0B67B5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4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3A69EE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1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A2A329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9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FE4D48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6.6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8BA25E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5.8</w:t>
            </w:r>
          </w:p>
        </w:tc>
      </w:tr>
      <w:tr w:rsidR="00F65877" w:rsidRPr="006E5A27" w14:paraId="08F35F69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72CAE94B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D64CB4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88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ED7EF8F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30.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D0E2FC5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03.4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344B64D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68.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B6888D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821.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4574A5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9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3CB02EF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8.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E3C47D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9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99BF13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297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E81D872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397.3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65964D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118.0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1E7EFE6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007.2</w:t>
            </w:r>
          </w:p>
        </w:tc>
      </w:tr>
      <w:tr w:rsidR="00F65877" w:rsidRPr="006E5A27" w14:paraId="1C2D4E73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7BA00161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Threnon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461D5F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859EB3F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CA2C886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7BF3813C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7B1E2B7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E53738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759.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282DA5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44.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0FF9B44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08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8F4611C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23E4E1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B4740F9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79437C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</w:tr>
      <w:tr w:rsidR="00F65877" w:rsidRPr="006E5A27" w14:paraId="0F3B6D1A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1127543E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CD7866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34CA40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E3E066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7C89418F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8A5137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FE8BAA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E4CC31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31E585A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D451CE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F729D76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B0FA60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2609B87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</w:tr>
      <w:tr w:rsidR="00F65877" w:rsidRPr="006E5A27" w14:paraId="0907C1BC" w14:textId="77777777" w:rsidTr="00F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75D536DD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FA6B3E0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94F47F5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1884298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63.2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236F8AB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3.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929BC5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12A327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ADFAEB0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1.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23D8881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DAA8C5D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2D79AEA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45EAF4B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F779122" w14:textId="77777777" w:rsidR="00F65877" w:rsidRPr="006E5A27" w:rsidRDefault="00F65877" w:rsidP="004F087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</w:tr>
      <w:tr w:rsidR="00F65877" w:rsidRPr="006E5A27" w14:paraId="4847170E" w14:textId="77777777" w:rsidTr="00F658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nil"/>
              <w:bottom w:val="nil"/>
            </w:tcBorders>
          </w:tcPr>
          <w:p w14:paraId="09A010DB" w14:textId="77777777" w:rsidR="00F65877" w:rsidRPr="006E5A27" w:rsidRDefault="00F65877" w:rsidP="004F087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CB366F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n.q.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9810D08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75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6DDD1D0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99.9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56C6CD3C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81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3BC6B3D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06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E6AC0FB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8.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07A0B0A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3.0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5065EC4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23.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06E60C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84.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58317B1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348.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130CF13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442.8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884C359" w14:textId="77777777" w:rsidR="00F65877" w:rsidRPr="006E5A27" w:rsidRDefault="00F65877" w:rsidP="004F087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6E5A27">
              <w:rPr>
                <w:rFonts w:eastAsia="Calibri" w:cs="Times New Roman"/>
                <w:sz w:val="20"/>
                <w:szCs w:val="20"/>
              </w:rPr>
              <w:t>512.5</w:t>
            </w:r>
          </w:p>
        </w:tc>
      </w:tr>
      <w:tr w:rsidR="00F65877" w:rsidRPr="006E5A27" w14:paraId="0E085B3F" w14:textId="77777777" w:rsidTr="004F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12" w:space="0" w:color="auto"/>
              <w:bottom w:val="nil"/>
            </w:tcBorders>
          </w:tcPr>
          <w:p w14:paraId="6A4C593D" w14:textId="77777777" w:rsidR="00F65877" w:rsidRPr="006E5A27" w:rsidRDefault="00F65877" w:rsidP="004F0876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6E5A27">
              <w:rPr>
                <w:rFonts w:eastAsia="Calibri" w:cs="Times New Roman"/>
                <w:sz w:val="20"/>
                <w:szCs w:val="20"/>
                <w:lang w:val="en-GB"/>
              </w:rPr>
              <w:t>n.q.</w:t>
            </w:r>
            <w:proofErr w:type="spellEnd"/>
            <w:r w:rsidRPr="006E5A27">
              <w:rPr>
                <w:rFonts w:eastAsia="Calibri" w:cs="Times New Roman"/>
                <w:sz w:val="20"/>
                <w:szCs w:val="20"/>
                <w:lang w:val="en-GB"/>
              </w:rPr>
              <w:t xml:space="preserve"> = not quantifiable.</w:t>
            </w:r>
          </w:p>
        </w:tc>
      </w:tr>
    </w:tbl>
    <w:p w14:paraId="4921EE5B" w14:textId="77777777" w:rsidR="006E5A27" w:rsidRPr="00FE18BC" w:rsidRDefault="006E5A27" w:rsidP="00180C4A">
      <w:pPr>
        <w:rPr>
          <w:rFonts w:cs="Times New Roman"/>
          <w:szCs w:val="24"/>
          <w:lang w:val="en-GB"/>
        </w:rPr>
      </w:pPr>
    </w:p>
    <w:sectPr w:rsidR="006E5A27" w:rsidRPr="00FE18BC" w:rsidSect="00C669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A99F7" w14:textId="77777777" w:rsidR="004E3AA0" w:rsidRDefault="004E3AA0" w:rsidP="00117666">
      <w:pPr>
        <w:spacing w:after="0"/>
      </w:pPr>
      <w:r>
        <w:separator/>
      </w:r>
    </w:p>
  </w:endnote>
  <w:endnote w:type="continuationSeparator" w:id="0">
    <w:p w14:paraId="71C81BDD" w14:textId="77777777" w:rsidR="004E3AA0" w:rsidRDefault="004E3A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E3CEA" w14:textId="77777777" w:rsidR="004E3AA0" w:rsidRDefault="004E3AA0" w:rsidP="00117666">
      <w:pPr>
        <w:spacing w:after="0"/>
      </w:pPr>
      <w:r>
        <w:separator/>
      </w:r>
    </w:p>
  </w:footnote>
  <w:footnote w:type="continuationSeparator" w:id="0">
    <w:p w14:paraId="76B3F1EA" w14:textId="77777777" w:rsidR="004E3AA0" w:rsidRDefault="004E3A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1302F"/>
    <w:multiLevelType w:val="hybridMultilevel"/>
    <w:tmpl w:val="69E603EC"/>
    <w:lvl w:ilvl="0" w:tplc="DF4882CC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37C8F"/>
    <w:multiLevelType w:val="hybridMultilevel"/>
    <w:tmpl w:val="9126D992"/>
    <w:lvl w:ilvl="0" w:tplc="9A6CA7F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905BF"/>
    <w:multiLevelType w:val="hybridMultilevel"/>
    <w:tmpl w:val="2CE82BFA"/>
    <w:lvl w:ilvl="0" w:tplc="0716105C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6B34E1"/>
    <w:multiLevelType w:val="multilevel"/>
    <w:tmpl w:val="0E4E35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D3F7698"/>
    <w:multiLevelType w:val="hybridMultilevel"/>
    <w:tmpl w:val="FB92D57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E11FAD"/>
    <w:multiLevelType w:val="hybridMultilevel"/>
    <w:tmpl w:val="650602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37457"/>
    <w:multiLevelType w:val="hybridMultilevel"/>
    <w:tmpl w:val="AC3AB5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8E6902"/>
    <w:multiLevelType w:val="hybridMultilevel"/>
    <w:tmpl w:val="653066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94540"/>
    <w:multiLevelType w:val="multilevel"/>
    <w:tmpl w:val="BF2A4528"/>
    <w:lvl w:ilvl="0">
      <w:start w:val="1"/>
      <w:numFmt w:val="decimal"/>
      <w:pStyle w:val="Intestazioneparagrafi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7B06709B"/>
    <w:multiLevelType w:val="multilevel"/>
    <w:tmpl w:val="A0206D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28923327">
    <w:abstractNumId w:val="0"/>
  </w:num>
  <w:num w:numId="2" w16cid:durableId="1202746549">
    <w:abstractNumId w:val="21"/>
  </w:num>
  <w:num w:numId="3" w16cid:durableId="240607406">
    <w:abstractNumId w:val="2"/>
  </w:num>
  <w:num w:numId="4" w16cid:durableId="296228844">
    <w:abstractNumId w:val="23"/>
  </w:num>
  <w:num w:numId="5" w16cid:durableId="6692572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9052">
    <w:abstractNumId w:val="17"/>
  </w:num>
  <w:num w:numId="7" w16cid:durableId="1004164496">
    <w:abstractNumId w:val="15"/>
  </w:num>
  <w:num w:numId="8" w16cid:durableId="866210619">
    <w:abstractNumId w:val="12"/>
  </w:num>
  <w:num w:numId="9" w16cid:durableId="889725538">
    <w:abstractNumId w:val="16"/>
  </w:num>
  <w:num w:numId="10" w16cid:durableId="1616323559">
    <w:abstractNumId w:val="14"/>
  </w:num>
  <w:num w:numId="11" w16cid:durableId="493378064">
    <w:abstractNumId w:val="5"/>
  </w:num>
  <w:num w:numId="12" w16cid:durableId="1351374801">
    <w:abstractNumId w:val="27"/>
  </w:num>
  <w:num w:numId="13" w16cid:durableId="1084492981">
    <w:abstractNumId w:val="20"/>
  </w:num>
  <w:num w:numId="14" w16cid:durableId="1660110297">
    <w:abstractNumId w:val="7"/>
  </w:num>
  <w:num w:numId="15" w16cid:durableId="560944304">
    <w:abstractNumId w:val="19"/>
  </w:num>
  <w:num w:numId="16" w16cid:durableId="516701262">
    <w:abstractNumId w:val="22"/>
  </w:num>
  <w:num w:numId="17" w16cid:durableId="742993958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352118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20947799">
    <w:abstractNumId w:val="11"/>
  </w:num>
  <w:num w:numId="20" w16cid:durableId="2106729039">
    <w:abstractNumId w:val="26"/>
  </w:num>
  <w:num w:numId="21" w16cid:durableId="2083943722">
    <w:abstractNumId w:val="6"/>
  </w:num>
  <w:num w:numId="22" w16cid:durableId="20863037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52630240">
    <w:abstractNumId w:val="24"/>
  </w:num>
  <w:num w:numId="24" w16cid:durableId="1408920044">
    <w:abstractNumId w:val="25"/>
  </w:num>
  <w:num w:numId="25" w16cid:durableId="1533498284">
    <w:abstractNumId w:val="18"/>
  </w:num>
  <w:num w:numId="26" w16cid:durableId="638147936">
    <w:abstractNumId w:val="4"/>
  </w:num>
  <w:num w:numId="27" w16cid:durableId="1868174090">
    <w:abstractNumId w:val="1"/>
  </w:num>
  <w:num w:numId="28" w16cid:durableId="414018925">
    <w:abstractNumId w:val="13"/>
  </w:num>
  <w:num w:numId="29" w16cid:durableId="873688859">
    <w:abstractNumId w:val="10"/>
  </w:num>
  <w:num w:numId="30" w16cid:durableId="563878229">
    <w:abstractNumId w:val="9"/>
  </w:num>
  <w:num w:numId="31" w16cid:durableId="351226594">
    <w:abstractNumId w:val="8"/>
  </w:num>
  <w:num w:numId="32" w16cid:durableId="1918396010">
    <w:abstractNumId w:val="3"/>
  </w:num>
  <w:num w:numId="33" w16cid:durableId="5635631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460611275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6DDF"/>
    <w:rsid w:val="000071FA"/>
    <w:rsid w:val="00034304"/>
    <w:rsid w:val="00035434"/>
    <w:rsid w:val="000439DE"/>
    <w:rsid w:val="0004555F"/>
    <w:rsid w:val="00045678"/>
    <w:rsid w:val="000458E4"/>
    <w:rsid w:val="00054562"/>
    <w:rsid w:val="00063D84"/>
    <w:rsid w:val="00064995"/>
    <w:rsid w:val="0006636D"/>
    <w:rsid w:val="00077D53"/>
    <w:rsid w:val="00081394"/>
    <w:rsid w:val="000818E9"/>
    <w:rsid w:val="00085A10"/>
    <w:rsid w:val="00092C2B"/>
    <w:rsid w:val="00097D22"/>
    <w:rsid w:val="000A3242"/>
    <w:rsid w:val="000B34BD"/>
    <w:rsid w:val="000C03CE"/>
    <w:rsid w:val="000C7E2A"/>
    <w:rsid w:val="000D6C73"/>
    <w:rsid w:val="000E6CA6"/>
    <w:rsid w:val="000F4CFB"/>
    <w:rsid w:val="001064F1"/>
    <w:rsid w:val="00117666"/>
    <w:rsid w:val="001223A7"/>
    <w:rsid w:val="00134256"/>
    <w:rsid w:val="00143F8F"/>
    <w:rsid w:val="00147395"/>
    <w:rsid w:val="00152401"/>
    <w:rsid w:val="001552C9"/>
    <w:rsid w:val="00177D84"/>
    <w:rsid w:val="00180C4A"/>
    <w:rsid w:val="001964EF"/>
    <w:rsid w:val="001A759A"/>
    <w:rsid w:val="001B1A2C"/>
    <w:rsid w:val="001B6E2D"/>
    <w:rsid w:val="001D5C23"/>
    <w:rsid w:val="001E57D7"/>
    <w:rsid w:val="001F4C07"/>
    <w:rsid w:val="00220AEA"/>
    <w:rsid w:val="002267F5"/>
    <w:rsid w:val="00226954"/>
    <w:rsid w:val="0025740F"/>
    <w:rsid w:val="002629A3"/>
    <w:rsid w:val="00265660"/>
    <w:rsid w:val="00267D18"/>
    <w:rsid w:val="0027424B"/>
    <w:rsid w:val="00282157"/>
    <w:rsid w:val="00284038"/>
    <w:rsid w:val="0028447A"/>
    <w:rsid w:val="002868E2"/>
    <w:rsid w:val="002869C3"/>
    <w:rsid w:val="002936E4"/>
    <w:rsid w:val="00296B88"/>
    <w:rsid w:val="002B01F3"/>
    <w:rsid w:val="002C35F1"/>
    <w:rsid w:val="002C51CE"/>
    <w:rsid w:val="002C74CA"/>
    <w:rsid w:val="002F744D"/>
    <w:rsid w:val="00302E60"/>
    <w:rsid w:val="00303DE6"/>
    <w:rsid w:val="00303EB6"/>
    <w:rsid w:val="00304891"/>
    <w:rsid w:val="00310124"/>
    <w:rsid w:val="003225E3"/>
    <w:rsid w:val="003544FB"/>
    <w:rsid w:val="00365D63"/>
    <w:rsid w:val="0036793B"/>
    <w:rsid w:val="00372682"/>
    <w:rsid w:val="00376CC5"/>
    <w:rsid w:val="003866DD"/>
    <w:rsid w:val="0039693B"/>
    <w:rsid w:val="003A4193"/>
    <w:rsid w:val="003D2F2D"/>
    <w:rsid w:val="00401429"/>
    <w:rsid w:val="00401590"/>
    <w:rsid w:val="00410445"/>
    <w:rsid w:val="00422C94"/>
    <w:rsid w:val="00445309"/>
    <w:rsid w:val="00463E3D"/>
    <w:rsid w:val="004645AE"/>
    <w:rsid w:val="00466A62"/>
    <w:rsid w:val="004700B4"/>
    <w:rsid w:val="00490525"/>
    <w:rsid w:val="004D3E33"/>
    <w:rsid w:val="004E3AA0"/>
    <w:rsid w:val="00501F51"/>
    <w:rsid w:val="00504DFA"/>
    <w:rsid w:val="005112EF"/>
    <w:rsid w:val="005250F2"/>
    <w:rsid w:val="0053753A"/>
    <w:rsid w:val="00547D09"/>
    <w:rsid w:val="005613CB"/>
    <w:rsid w:val="005864E2"/>
    <w:rsid w:val="005A1D84"/>
    <w:rsid w:val="005A5BD7"/>
    <w:rsid w:val="005A70EA"/>
    <w:rsid w:val="005B68AF"/>
    <w:rsid w:val="005C3963"/>
    <w:rsid w:val="005D1840"/>
    <w:rsid w:val="005D2DFC"/>
    <w:rsid w:val="005D35E4"/>
    <w:rsid w:val="005D4B7C"/>
    <w:rsid w:val="005D7910"/>
    <w:rsid w:val="006103E7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1F90"/>
    <w:rsid w:val="00683539"/>
    <w:rsid w:val="00686C9D"/>
    <w:rsid w:val="00697699"/>
    <w:rsid w:val="006B2D5B"/>
    <w:rsid w:val="006B361D"/>
    <w:rsid w:val="006B7D14"/>
    <w:rsid w:val="006D5B93"/>
    <w:rsid w:val="006E5A27"/>
    <w:rsid w:val="00700FC4"/>
    <w:rsid w:val="007065AF"/>
    <w:rsid w:val="007066D3"/>
    <w:rsid w:val="0071492B"/>
    <w:rsid w:val="00725A7D"/>
    <w:rsid w:val="0073085C"/>
    <w:rsid w:val="00733784"/>
    <w:rsid w:val="007349F8"/>
    <w:rsid w:val="00735CA3"/>
    <w:rsid w:val="00737624"/>
    <w:rsid w:val="00742850"/>
    <w:rsid w:val="00746505"/>
    <w:rsid w:val="00763776"/>
    <w:rsid w:val="00763E1E"/>
    <w:rsid w:val="00790BB3"/>
    <w:rsid w:val="00792043"/>
    <w:rsid w:val="00796FB4"/>
    <w:rsid w:val="00797EDD"/>
    <w:rsid w:val="007B0322"/>
    <w:rsid w:val="007C0000"/>
    <w:rsid w:val="007C0E3F"/>
    <w:rsid w:val="007C206C"/>
    <w:rsid w:val="007C5729"/>
    <w:rsid w:val="007D7727"/>
    <w:rsid w:val="007F3249"/>
    <w:rsid w:val="008111E4"/>
    <w:rsid w:val="0081301C"/>
    <w:rsid w:val="00817DD6"/>
    <w:rsid w:val="00830972"/>
    <w:rsid w:val="00834AB2"/>
    <w:rsid w:val="008467D9"/>
    <w:rsid w:val="00860357"/>
    <w:rsid w:val="008629A9"/>
    <w:rsid w:val="00862FC7"/>
    <w:rsid w:val="0088513A"/>
    <w:rsid w:val="00893C19"/>
    <w:rsid w:val="008B0208"/>
    <w:rsid w:val="008D6C8D"/>
    <w:rsid w:val="008E2B54"/>
    <w:rsid w:val="008E3121"/>
    <w:rsid w:val="008E4404"/>
    <w:rsid w:val="008E58C7"/>
    <w:rsid w:val="008F5021"/>
    <w:rsid w:val="00901693"/>
    <w:rsid w:val="00920B6C"/>
    <w:rsid w:val="00925F37"/>
    <w:rsid w:val="00943573"/>
    <w:rsid w:val="0094582F"/>
    <w:rsid w:val="00952040"/>
    <w:rsid w:val="00971B61"/>
    <w:rsid w:val="009766A9"/>
    <w:rsid w:val="00980C31"/>
    <w:rsid w:val="00982CF6"/>
    <w:rsid w:val="009948A0"/>
    <w:rsid w:val="009955FF"/>
    <w:rsid w:val="0099648A"/>
    <w:rsid w:val="00997293"/>
    <w:rsid w:val="009D259D"/>
    <w:rsid w:val="00A00467"/>
    <w:rsid w:val="00A03065"/>
    <w:rsid w:val="00A16FD5"/>
    <w:rsid w:val="00A426AB"/>
    <w:rsid w:val="00A478B8"/>
    <w:rsid w:val="00A50D9D"/>
    <w:rsid w:val="00A518E7"/>
    <w:rsid w:val="00A53000"/>
    <w:rsid w:val="00A545C6"/>
    <w:rsid w:val="00A54BA3"/>
    <w:rsid w:val="00A652D0"/>
    <w:rsid w:val="00A75F87"/>
    <w:rsid w:val="00A8733A"/>
    <w:rsid w:val="00A95D8B"/>
    <w:rsid w:val="00AA5CA1"/>
    <w:rsid w:val="00AA7FDD"/>
    <w:rsid w:val="00AC0270"/>
    <w:rsid w:val="00AC3EA3"/>
    <w:rsid w:val="00AC792D"/>
    <w:rsid w:val="00B657B8"/>
    <w:rsid w:val="00B84920"/>
    <w:rsid w:val="00B8556A"/>
    <w:rsid w:val="00BA15D2"/>
    <w:rsid w:val="00BC7620"/>
    <w:rsid w:val="00BE1DF2"/>
    <w:rsid w:val="00C012A3"/>
    <w:rsid w:val="00C161D2"/>
    <w:rsid w:val="00C16F19"/>
    <w:rsid w:val="00C26AC6"/>
    <w:rsid w:val="00C52A7B"/>
    <w:rsid w:val="00C6324C"/>
    <w:rsid w:val="00C6699E"/>
    <w:rsid w:val="00C679AA"/>
    <w:rsid w:val="00C724CF"/>
    <w:rsid w:val="00C75972"/>
    <w:rsid w:val="00C82792"/>
    <w:rsid w:val="00C948FD"/>
    <w:rsid w:val="00C96637"/>
    <w:rsid w:val="00C96653"/>
    <w:rsid w:val="00CA0725"/>
    <w:rsid w:val="00CB43D5"/>
    <w:rsid w:val="00CB57A5"/>
    <w:rsid w:val="00CB6809"/>
    <w:rsid w:val="00CB6B34"/>
    <w:rsid w:val="00CC6C5A"/>
    <w:rsid w:val="00CC76F9"/>
    <w:rsid w:val="00CD066B"/>
    <w:rsid w:val="00CD46E2"/>
    <w:rsid w:val="00CD6B93"/>
    <w:rsid w:val="00D00D0B"/>
    <w:rsid w:val="00D04B69"/>
    <w:rsid w:val="00D13995"/>
    <w:rsid w:val="00D308BB"/>
    <w:rsid w:val="00D46DDF"/>
    <w:rsid w:val="00D537FA"/>
    <w:rsid w:val="00D54D01"/>
    <w:rsid w:val="00D5547D"/>
    <w:rsid w:val="00D80D99"/>
    <w:rsid w:val="00D9243C"/>
    <w:rsid w:val="00D9503C"/>
    <w:rsid w:val="00DA2DBE"/>
    <w:rsid w:val="00DB0387"/>
    <w:rsid w:val="00DC0458"/>
    <w:rsid w:val="00DD73EF"/>
    <w:rsid w:val="00DE23E8"/>
    <w:rsid w:val="00E0128B"/>
    <w:rsid w:val="00E0272B"/>
    <w:rsid w:val="00E53959"/>
    <w:rsid w:val="00E53EFB"/>
    <w:rsid w:val="00E56C93"/>
    <w:rsid w:val="00E64E17"/>
    <w:rsid w:val="00E71802"/>
    <w:rsid w:val="00EA3D3C"/>
    <w:rsid w:val="00EB2234"/>
    <w:rsid w:val="00EC215B"/>
    <w:rsid w:val="00EC395B"/>
    <w:rsid w:val="00EC7CC3"/>
    <w:rsid w:val="00EF0F1F"/>
    <w:rsid w:val="00EF4610"/>
    <w:rsid w:val="00EF7C02"/>
    <w:rsid w:val="00F37D68"/>
    <w:rsid w:val="00F40247"/>
    <w:rsid w:val="00F40990"/>
    <w:rsid w:val="00F4647F"/>
    <w:rsid w:val="00F46494"/>
    <w:rsid w:val="00F558AB"/>
    <w:rsid w:val="00F61D89"/>
    <w:rsid w:val="00F65877"/>
    <w:rsid w:val="00F86ABB"/>
    <w:rsid w:val="00F96F73"/>
    <w:rsid w:val="00FD7648"/>
    <w:rsid w:val="00FE18BC"/>
    <w:rsid w:val="00FE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Paragrafointerno">
    <w:name w:val="Paragrafo interno"/>
    <w:basedOn w:val="Normal"/>
    <w:qFormat/>
    <w:rsid w:val="00A426AB"/>
    <w:pPr>
      <w:spacing w:before="0" w:after="160" w:line="259" w:lineRule="auto"/>
      <w:jc w:val="both"/>
    </w:pPr>
    <w:rPr>
      <w:rFonts w:ascii="Palatino Linotype" w:hAnsi="Palatino Linotype" w:cs="Times New Roman"/>
      <w:sz w:val="20"/>
      <w:szCs w:val="20"/>
      <w:lang w:val="en-GB"/>
    </w:rPr>
  </w:style>
  <w:style w:type="paragraph" w:customStyle="1" w:styleId="Intestazioneparagrafi">
    <w:name w:val="Intestazione paragrafi"/>
    <w:basedOn w:val="ListParagraph"/>
    <w:qFormat/>
    <w:rsid w:val="00763776"/>
    <w:pPr>
      <w:numPr>
        <w:numId w:val="23"/>
      </w:numPr>
      <w:spacing w:before="480" w:after="120" w:line="260" w:lineRule="atLeast"/>
      <w:contextualSpacing w:val="0"/>
      <w:jc w:val="both"/>
    </w:pPr>
    <w:rPr>
      <w:rFonts w:ascii="Palatino Linotype" w:eastAsiaTheme="minorHAnsi" w:hAnsi="Palatino Linotype"/>
      <w:b/>
      <w:bCs/>
      <w:sz w:val="20"/>
      <w:szCs w:val="20"/>
      <w:lang w:val="en-GB"/>
    </w:rPr>
  </w:style>
  <w:style w:type="table" w:customStyle="1" w:styleId="Tabellasemplice41">
    <w:name w:val="Tabella semplice 41"/>
    <w:basedOn w:val="TableNormal"/>
    <w:next w:val="PlainTable4"/>
    <w:uiPriority w:val="44"/>
    <w:rsid w:val="007F3249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F32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42">
    <w:name w:val="Tabella semplice 42"/>
    <w:basedOn w:val="TableNormal"/>
    <w:next w:val="PlainTable4"/>
    <w:uiPriority w:val="44"/>
    <w:rsid w:val="00E0272B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43">
    <w:name w:val="Tabella semplice 43"/>
    <w:basedOn w:val="TableNormal"/>
    <w:next w:val="PlainTable4"/>
    <w:uiPriority w:val="44"/>
    <w:rsid w:val="00E0272B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essunelenco1">
    <w:name w:val="Nessun elenco1"/>
    <w:next w:val="NoList"/>
    <w:uiPriority w:val="99"/>
    <w:semiHidden/>
    <w:unhideWhenUsed/>
    <w:rsid w:val="00BA15D2"/>
  </w:style>
  <w:style w:type="paragraph" w:customStyle="1" w:styleId="MDPI19line">
    <w:name w:val="MDPI_1.9_line"/>
    <w:basedOn w:val="Normal"/>
    <w:qFormat/>
    <w:rsid w:val="00BA15D2"/>
    <w:pPr>
      <w:pBdr>
        <w:bottom w:val="single" w:sz="6" w:space="1" w:color="auto"/>
      </w:pBd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szCs w:val="24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A15D2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A15D2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A15D2"/>
    <w:rPr>
      <w:color w:val="605E5C"/>
      <w:shd w:val="clear" w:color="auto" w:fill="E1DFDD"/>
    </w:rPr>
  </w:style>
  <w:style w:type="paragraph" w:customStyle="1" w:styleId="Titolo1">
    <w:name w:val="Titolo1"/>
    <w:basedOn w:val="Normal"/>
    <w:qFormat/>
    <w:rsid w:val="00BA15D2"/>
    <w:pPr>
      <w:spacing w:before="0" w:line="400" w:lineRule="exact"/>
      <w:jc w:val="both"/>
    </w:pPr>
    <w:rPr>
      <w:rFonts w:ascii="Palatino Linotype" w:hAnsi="Palatino Linotype" w:cs="Times New Roman"/>
      <w:b/>
      <w:sz w:val="36"/>
      <w:szCs w:val="36"/>
      <w:lang w:val="en-GB"/>
    </w:rPr>
  </w:style>
  <w:style w:type="paragraph" w:customStyle="1" w:styleId="Autori">
    <w:name w:val="Autori"/>
    <w:basedOn w:val="Normal"/>
    <w:qFormat/>
    <w:rsid w:val="00BA15D2"/>
    <w:pPr>
      <w:spacing w:before="0" w:after="120" w:line="200" w:lineRule="atLeast"/>
    </w:pPr>
    <w:rPr>
      <w:rFonts w:ascii="Palatino Linotype" w:hAnsi="Palatino Linotype" w:cs="Times New Roman"/>
      <w:b/>
      <w:bCs/>
      <w:sz w:val="20"/>
      <w:szCs w:val="20"/>
      <w:lang w:val="en-GB"/>
    </w:rPr>
  </w:style>
  <w:style w:type="paragraph" w:customStyle="1" w:styleId="Affiliazione">
    <w:name w:val="Affiliazione"/>
    <w:basedOn w:val="Normal"/>
    <w:qFormat/>
    <w:rsid w:val="00BA15D2"/>
    <w:pPr>
      <w:spacing w:before="0" w:after="0" w:line="200" w:lineRule="atLeast"/>
      <w:ind w:left="311" w:hanging="198"/>
    </w:pPr>
    <w:rPr>
      <w:rFonts w:ascii="Palatino Linotype" w:hAnsi="Palatino Linotype" w:cs="Times New Roman"/>
      <w:sz w:val="18"/>
      <w:szCs w:val="18"/>
      <w:lang w:val="en-GB"/>
    </w:rPr>
  </w:style>
  <w:style w:type="paragraph" w:customStyle="1" w:styleId="Corresponding">
    <w:name w:val="Corresponding"/>
    <w:basedOn w:val="MDPI16affiliation"/>
    <w:qFormat/>
    <w:rsid w:val="00BA15D2"/>
    <w:rPr>
      <w:lang w:val="en-GB"/>
    </w:rPr>
  </w:style>
  <w:style w:type="table" w:customStyle="1" w:styleId="Tabellasemplice44">
    <w:name w:val="Tabella semplice 44"/>
    <w:basedOn w:val="TableNormal"/>
    <w:next w:val="PlainTable4"/>
    <w:uiPriority w:val="44"/>
    <w:rsid w:val="00BA15D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Figure">
    <w:name w:val="Figure"/>
    <w:basedOn w:val="Normal"/>
    <w:qFormat/>
    <w:rsid w:val="00BA15D2"/>
    <w:pPr>
      <w:spacing w:before="0" w:after="160" w:line="259" w:lineRule="auto"/>
      <w:jc w:val="both"/>
    </w:pPr>
    <w:rPr>
      <w:rFonts w:ascii="Palatino Linotype" w:hAnsi="Palatino Linotype"/>
      <w:sz w:val="18"/>
      <w:szCs w:val="18"/>
      <w:lang w:val="en-GB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BA15D2"/>
    <w:rPr>
      <w:color w:val="605E5C"/>
      <w:shd w:val="clear" w:color="auto" w:fill="E1DFDD"/>
    </w:rPr>
  </w:style>
  <w:style w:type="table" w:customStyle="1" w:styleId="Tabellasemplice-21">
    <w:name w:val="Tabella semplice - 21"/>
    <w:basedOn w:val="TableNormal"/>
    <w:next w:val="PlainTable2"/>
    <w:uiPriority w:val="42"/>
    <w:rsid w:val="00BA15D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BA15D2"/>
    <w:rPr>
      <w:color w:val="605E5C"/>
      <w:shd w:val="clear" w:color="auto" w:fill="E1DFDD"/>
    </w:rPr>
  </w:style>
  <w:style w:type="table" w:customStyle="1" w:styleId="Tabellasemplice411">
    <w:name w:val="Tabella semplice 411"/>
    <w:basedOn w:val="TableNormal"/>
    <w:next w:val="PlainTable4"/>
    <w:uiPriority w:val="44"/>
    <w:rsid w:val="00BA15D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BA15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2">
    <w:name w:val="Tabella semplice - 22"/>
    <w:basedOn w:val="TableNormal"/>
    <w:next w:val="PlainTable2"/>
    <w:uiPriority w:val="42"/>
    <w:rsid w:val="006E5A27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essunelenco2">
    <w:name w:val="Nessun elenco2"/>
    <w:next w:val="NoList"/>
    <w:uiPriority w:val="99"/>
    <w:semiHidden/>
    <w:unhideWhenUsed/>
    <w:rsid w:val="00834AB2"/>
  </w:style>
  <w:style w:type="table" w:customStyle="1" w:styleId="Grigliatabella1">
    <w:name w:val="Griglia tabella1"/>
    <w:basedOn w:val="TableNormal"/>
    <w:next w:val="TableGrid"/>
    <w:uiPriority w:val="59"/>
    <w:rsid w:val="0083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412">
    <w:name w:val="Tabella semplice 412"/>
    <w:basedOn w:val="TableNormal"/>
    <w:next w:val="PlainTable4"/>
    <w:uiPriority w:val="44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45">
    <w:name w:val="Tabella semplice 45"/>
    <w:basedOn w:val="TableNormal"/>
    <w:next w:val="PlainTable4"/>
    <w:uiPriority w:val="44"/>
    <w:rsid w:val="00834A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421">
    <w:name w:val="Tabella semplice 421"/>
    <w:basedOn w:val="TableNormal"/>
    <w:next w:val="PlainTable4"/>
    <w:uiPriority w:val="44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431">
    <w:name w:val="Tabella semplice 431"/>
    <w:basedOn w:val="TableNormal"/>
    <w:next w:val="PlainTable4"/>
    <w:uiPriority w:val="44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essunelenco11">
    <w:name w:val="Nessun elenco11"/>
    <w:next w:val="NoList"/>
    <w:uiPriority w:val="99"/>
    <w:semiHidden/>
    <w:unhideWhenUsed/>
    <w:rsid w:val="00834AB2"/>
  </w:style>
  <w:style w:type="table" w:customStyle="1" w:styleId="Tabellasemplice441">
    <w:name w:val="Tabella semplice 441"/>
    <w:basedOn w:val="TableNormal"/>
    <w:next w:val="PlainTable4"/>
    <w:uiPriority w:val="44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-211">
    <w:name w:val="Tabella semplice - 211"/>
    <w:basedOn w:val="TableNormal"/>
    <w:next w:val="PlainTable2"/>
    <w:uiPriority w:val="42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4111">
    <w:name w:val="Tabella semplice 4111"/>
    <w:basedOn w:val="TableNormal"/>
    <w:next w:val="PlainTable4"/>
    <w:uiPriority w:val="44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-23">
    <w:name w:val="Tabella semplice - 23"/>
    <w:basedOn w:val="TableNormal"/>
    <w:next w:val="PlainTable2"/>
    <w:uiPriority w:val="42"/>
    <w:rsid w:val="00834A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21">
    <w:name w:val="Tabella semplice - 221"/>
    <w:basedOn w:val="TableNormal"/>
    <w:next w:val="PlainTable2"/>
    <w:uiPriority w:val="42"/>
    <w:rsid w:val="00834AB2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834AB2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font5">
    <w:name w:val="font5"/>
    <w:basedOn w:val="Normal"/>
    <w:rsid w:val="00834AB2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it-IT" w:eastAsia="it-IT"/>
    </w:rPr>
  </w:style>
  <w:style w:type="paragraph" w:customStyle="1" w:styleId="font6">
    <w:name w:val="font6"/>
    <w:basedOn w:val="Normal"/>
    <w:rsid w:val="00834AB2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val="it-IT" w:eastAsia="it-IT"/>
    </w:rPr>
  </w:style>
  <w:style w:type="paragraph" w:customStyle="1" w:styleId="font7">
    <w:name w:val="font7"/>
    <w:basedOn w:val="Normal"/>
    <w:rsid w:val="00834AB2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it-IT" w:eastAsia="it-IT"/>
    </w:rPr>
  </w:style>
  <w:style w:type="paragraph" w:customStyle="1" w:styleId="xl65">
    <w:name w:val="xl65"/>
    <w:basedOn w:val="Normal"/>
    <w:rsid w:val="00834AB2"/>
    <w:pPr>
      <w:pBdr>
        <w:bottom w:val="single" w:sz="12" w:space="0" w:color="7F7F7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val="it-IT" w:eastAsia="it-IT"/>
    </w:rPr>
  </w:style>
  <w:style w:type="paragraph" w:customStyle="1" w:styleId="xl66">
    <w:name w:val="xl66"/>
    <w:basedOn w:val="Normal"/>
    <w:rsid w:val="00834AB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val="it-IT" w:eastAsia="it-IT"/>
    </w:rPr>
  </w:style>
  <w:style w:type="paragraph" w:customStyle="1" w:styleId="xl67">
    <w:name w:val="xl67"/>
    <w:basedOn w:val="Normal"/>
    <w:rsid w:val="00834AB2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sz w:val="20"/>
      <w:szCs w:val="20"/>
      <w:lang w:val="it-IT" w:eastAsia="it-IT"/>
    </w:rPr>
  </w:style>
  <w:style w:type="paragraph" w:customStyle="1" w:styleId="xl68">
    <w:name w:val="xl68"/>
    <w:basedOn w:val="Normal"/>
    <w:rsid w:val="00834AB2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  <w:lang w:val="it-IT" w:eastAsia="it-IT"/>
    </w:rPr>
  </w:style>
  <w:style w:type="paragraph" w:customStyle="1" w:styleId="xl69">
    <w:name w:val="xl69"/>
    <w:basedOn w:val="Normal"/>
    <w:rsid w:val="00834AB2"/>
    <w:pPr>
      <w:pBdr>
        <w:top w:val="single" w:sz="12" w:space="0" w:color="000000"/>
        <w:bottom w:val="single" w:sz="12" w:space="0" w:color="7F7F7F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  <w:lang w:val="it-IT" w:eastAsia="it-IT"/>
    </w:rPr>
  </w:style>
  <w:style w:type="table" w:customStyle="1" w:styleId="Tabellasemplice-222">
    <w:name w:val="Tabella semplice - 222"/>
    <w:basedOn w:val="TableNormal"/>
    <w:next w:val="PlainTable2"/>
    <w:uiPriority w:val="42"/>
    <w:rsid w:val="00F65877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B56BD6-7B55-4401-A5CB-31F7D0432B2E}">
  <we:reference id="wa104382081" version="1.35.0.0" store="it-IT" storeType="OMEX"/>
  <we:alternateReferences>
    <we:reference id="wa104382081" version="1.35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andhya Patel</cp:lastModifiedBy>
  <cp:revision>2</cp:revision>
  <cp:lastPrinted>2013-10-03T12:51:00Z</cp:lastPrinted>
  <dcterms:created xsi:type="dcterms:W3CDTF">2022-05-20T14:35:00Z</dcterms:created>
  <dcterms:modified xsi:type="dcterms:W3CDTF">2022-05-2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frontiers-in-nutrition</vt:lpwstr>
  </property>
  <property fmtid="{D5CDD505-2E9C-101B-9397-08002B2CF9AE}" pid="13" name="Mendeley Recent Style Name 5_1">
    <vt:lpwstr>Frontiers in Nutr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4c8ef9-bb63-3ac2-b220-76ff2a55fd4e</vt:lpwstr>
  </property>
  <property fmtid="{D5CDD505-2E9C-101B-9397-08002B2CF9AE}" pid="24" name="Mendeley Citation Style_1">
    <vt:lpwstr>http://www.zotero.org/styles/frontiers-in-nutrition</vt:lpwstr>
  </property>
</Properties>
</file>